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27588D" w14:textId="20C7BBEE" w:rsidR="00436549" w:rsidRPr="00273E88" w:rsidRDefault="00F96C0A" w:rsidP="00273E88">
      <w:pPr>
        <w:jc w:val="center"/>
        <w:rPr>
          <w:rFonts w:ascii="Times New Roman" w:hAnsi="Times New Roman" w:cs="Times New Roman"/>
          <w:szCs w:val="21"/>
        </w:rPr>
      </w:pPr>
      <w:bookmarkStart w:id="0" w:name="_GoBack"/>
      <w:r w:rsidRPr="0018076A">
        <w:rPr>
          <w:rFonts w:ascii="Times New Roman" w:hAnsi="Times New Roman" w:cs="Times New Roman"/>
          <w:szCs w:val="21"/>
        </w:rPr>
        <w:t xml:space="preserve">Additional file 1 Identification of </w:t>
      </w:r>
      <w:r w:rsidRPr="0018076A">
        <w:rPr>
          <w:rFonts w:ascii="Times New Roman" w:hAnsi="Times New Roman" w:cs="Times New Roman"/>
          <w:i/>
          <w:iCs/>
          <w:szCs w:val="21"/>
        </w:rPr>
        <w:t xml:space="preserve">SLURP1 </w:t>
      </w:r>
      <w:r w:rsidRPr="0018076A">
        <w:rPr>
          <w:rFonts w:ascii="Times New Roman" w:hAnsi="Times New Roman" w:cs="Times New Roman"/>
          <w:szCs w:val="21"/>
        </w:rPr>
        <w:t>mutations</w:t>
      </w:r>
    </w:p>
    <w:p w14:paraId="7E885C89" w14:textId="77777777" w:rsidR="00273E88" w:rsidRDefault="00273E88"/>
    <w:tbl>
      <w:tblPr>
        <w:tblW w:w="1150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1"/>
        <w:gridCol w:w="1322"/>
        <w:gridCol w:w="1080"/>
        <w:gridCol w:w="1257"/>
        <w:gridCol w:w="126"/>
        <w:gridCol w:w="1008"/>
        <w:gridCol w:w="142"/>
        <w:gridCol w:w="1559"/>
        <w:gridCol w:w="237"/>
        <w:gridCol w:w="1039"/>
        <w:gridCol w:w="850"/>
        <w:gridCol w:w="1723"/>
      </w:tblGrid>
      <w:tr w:rsidR="00273E88" w:rsidRPr="0018076A" w14:paraId="6C258F19" w14:textId="77777777" w:rsidTr="00305332">
        <w:trPr>
          <w:trHeight w:val="300"/>
          <w:jc w:val="center"/>
        </w:trPr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1D0A77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Nationality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2736FF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Mutatio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759E38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Type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438C0E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Allele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60DA63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Si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A6F7FC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Ag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84473A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Se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AD5D40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Consanguineous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DF50A5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Reference</w:t>
            </w:r>
          </w:p>
        </w:tc>
      </w:tr>
      <w:tr w:rsidR="00273E88" w:rsidRPr="0018076A" w14:paraId="61BD926E" w14:textId="77777777" w:rsidTr="00305332">
        <w:trPr>
          <w:trHeight w:val="340"/>
          <w:jc w:val="center"/>
        </w:trPr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EFA505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Algerian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9AA33B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c.82delT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74F65C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deletion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1BFEC9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Homozygous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0A5D48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Exon2</w:t>
            </w:r>
          </w:p>
        </w:tc>
        <w:tc>
          <w:tcPr>
            <w:tcW w:w="1938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A95B17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184337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D78838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91B445" w14:textId="7561A673" w:rsidR="00273E88" w:rsidRPr="00305332" w:rsidRDefault="00F856A7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 Fischer, 2001</w:t>
            </w:r>
          </w:p>
        </w:tc>
      </w:tr>
      <w:tr w:rsidR="00273E88" w:rsidRPr="0018076A" w14:paraId="16F3DCF3" w14:textId="77777777" w:rsidTr="00305332">
        <w:trPr>
          <w:trHeight w:val="340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40A77E39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Algerian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74A218A3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c.178+1G&gt;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9980D72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splicing</w:t>
            </w:r>
          </w:p>
        </w:tc>
        <w:tc>
          <w:tcPr>
            <w:tcW w:w="1383" w:type="dxa"/>
            <w:gridSpan w:val="2"/>
            <w:shd w:val="clear" w:color="auto" w:fill="auto"/>
            <w:vAlign w:val="center"/>
          </w:tcPr>
          <w:p w14:paraId="29487501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Homozygous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5BBD6FBE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Intron2</w:t>
            </w:r>
          </w:p>
        </w:tc>
        <w:tc>
          <w:tcPr>
            <w:tcW w:w="1938" w:type="dxa"/>
            <w:gridSpan w:val="3"/>
            <w:shd w:val="clear" w:color="auto" w:fill="auto"/>
            <w:vAlign w:val="center"/>
          </w:tcPr>
          <w:p w14:paraId="0D74B7B3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51B8022D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B386260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5D22B12C" w14:textId="3073420A" w:rsidR="00273E88" w:rsidRPr="00305332" w:rsidRDefault="00F856A7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 Fischer, 2001</w:t>
            </w:r>
          </w:p>
        </w:tc>
      </w:tr>
      <w:tr w:rsidR="00273E88" w:rsidRPr="0018076A" w14:paraId="4BD21D28" w14:textId="77777777" w:rsidTr="00305332">
        <w:trPr>
          <w:trHeight w:val="340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24700256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Chinese M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78166F96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c.256G&gt;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FC3BF3D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missense</w:t>
            </w:r>
          </w:p>
        </w:tc>
        <w:tc>
          <w:tcPr>
            <w:tcW w:w="1383" w:type="dxa"/>
            <w:gridSpan w:val="2"/>
            <w:shd w:val="clear" w:color="auto" w:fill="auto"/>
            <w:vAlign w:val="center"/>
          </w:tcPr>
          <w:p w14:paraId="638C3072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Homozygous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142B627A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Exon3</w:t>
            </w:r>
          </w:p>
        </w:tc>
        <w:tc>
          <w:tcPr>
            <w:tcW w:w="1938" w:type="dxa"/>
            <w:gridSpan w:val="3"/>
            <w:shd w:val="clear" w:color="auto" w:fill="auto"/>
            <w:vAlign w:val="center"/>
          </w:tcPr>
          <w:p w14:paraId="5F6DACB9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0D881D36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9D55897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48B466A1" w14:textId="05138F69" w:rsidR="00273E88" w:rsidRPr="00305332" w:rsidRDefault="00F856A7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ou W, 2021</w:t>
            </w:r>
          </w:p>
        </w:tc>
      </w:tr>
      <w:tr w:rsidR="00273E88" w:rsidRPr="0018076A" w14:paraId="635318FF" w14:textId="77777777" w:rsidTr="00305332">
        <w:trPr>
          <w:trHeight w:val="340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56B56C3C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Chinese M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0906186F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c.256G&gt;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9E41D9C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missense</w:t>
            </w:r>
          </w:p>
        </w:tc>
        <w:tc>
          <w:tcPr>
            <w:tcW w:w="1383" w:type="dxa"/>
            <w:gridSpan w:val="2"/>
            <w:shd w:val="clear" w:color="auto" w:fill="auto"/>
            <w:vAlign w:val="center"/>
          </w:tcPr>
          <w:p w14:paraId="4F50C7DB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Homozygous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691002C2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Exon3</w:t>
            </w:r>
          </w:p>
        </w:tc>
        <w:tc>
          <w:tcPr>
            <w:tcW w:w="1938" w:type="dxa"/>
            <w:gridSpan w:val="3"/>
            <w:shd w:val="clear" w:color="auto" w:fill="auto"/>
            <w:vAlign w:val="center"/>
          </w:tcPr>
          <w:p w14:paraId="2646C364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03C290EC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A3E6D0C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27EA51DB" w14:textId="32818E53" w:rsidR="00273E88" w:rsidRPr="00305332" w:rsidRDefault="00F856A7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a WX, 2020</w:t>
            </w:r>
          </w:p>
        </w:tc>
      </w:tr>
      <w:tr w:rsidR="00273E88" w:rsidRPr="0018076A" w14:paraId="1A0BE6B9" w14:textId="77777777" w:rsidTr="00305332">
        <w:trPr>
          <w:trHeight w:val="340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05F2D1B2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Chinese M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4F635216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 xml:space="preserve">c.256G&gt;A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050E737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missense</w:t>
            </w:r>
          </w:p>
        </w:tc>
        <w:tc>
          <w:tcPr>
            <w:tcW w:w="1383" w:type="dxa"/>
            <w:gridSpan w:val="2"/>
            <w:shd w:val="clear" w:color="auto" w:fill="auto"/>
            <w:vAlign w:val="center"/>
          </w:tcPr>
          <w:p w14:paraId="2AC2FEED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Homozygous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15BA8AB0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Exon3</w:t>
            </w:r>
          </w:p>
        </w:tc>
        <w:tc>
          <w:tcPr>
            <w:tcW w:w="1938" w:type="dxa"/>
            <w:gridSpan w:val="3"/>
            <w:shd w:val="clear" w:color="auto" w:fill="auto"/>
            <w:vAlign w:val="center"/>
          </w:tcPr>
          <w:p w14:paraId="30674B72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05C60F29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A405AF5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31EE3249" w14:textId="1DBEE53F" w:rsidR="00273E88" w:rsidRPr="00305332" w:rsidRDefault="00F856A7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n Y, 2017</w:t>
            </w:r>
          </w:p>
        </w:tc>
      </w:tr>
      <w:tr w:rsidR="00273E88" w:rsidRPr="0018076A" w14:paraId="609C9174" w14:textId="77777777" w:rsidTr="00305332">
        <w:trPr>
          <w:trHeight w:val="340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559F16A1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Chinese M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53340D02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c.256G&gt;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EE3DC7F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missense</w:t>
            </w:r>
          </w:p>
        </w:tc>
        <w:tc>
          <w:tcPr>
            <w:tcW w:w="1383" w:type="dxa"/>
            <w:gridSpan w:val="2"/>
            <w:shd w:val="clear" w:color="auto" w:fill="auto"/>
            <w:vAlign w:val="center"/>
          </w:tcPr>
          <w:p w14:paraId="568EB4A6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Homozygous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3BB52D34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Exon3</w:t>
            </w:r>
          </w:p>
        </w:tc>
        <w:tc>
          <w:tcPr>
            <w:tcW w:w="1938" w:type="dxa"/>
            <w:gridSpan w:val="3"/>
            <w:shd w:val="clear" w:color="auto" w:fill="auto"/>
            <w:vAlign w:val="center"/>
          </w:tcPr>
          <w:p w14:paraId="3094091F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Male (2,4)    Female (11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3A2EACF3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2Male, 1Femal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BADB315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41BBE713" w14:textId="7D95D0C3" w:rsidR="00273E88" w:rsidRPr="00305332" w:rsidRDefault="00F856A7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ang J,2016</w:t>
            </w:r>
          </w:p>
        </w:tc>
      </w:tr>
      <w:tr w:rsidR="00273E88" w:rsidRPr="0018076A" w14:paraId="4F95FFAE" w14:textId="77777777" w:rsidTr="00305332">
        <w:trPr>
          <w:trHeight w:val="340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7184E8E7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Chinese M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12E7D6FD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c.211C&gt;T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32F5F21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missense</w:t>
            </w:r>
          </w:p>
        </w:tc>
        <w:tc>
          <w:tcPr>
            <w:tcW w:w="1383" w:type="dxa"/>
            <w:gridSpan w:val="2"/>
            <w:shd w:val="clear" w:color="auto" w:fill="auto"/>
            <w:vAlign w:val="center"/>
          </w:tcPr>
          <w:p w14:paraId="2B61702C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Homozygous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54191323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Exon3</w:t>
            </w:r>
          </w:p>
        </w:tc>
        <w:tc>
          <w:tcPr>
            <w:tcW w:w="1938" w:type="dxa"/>
            <w:gridSpan w:val="3"/>
            <w:shd w:val="clear" w:color="auto" w:fill="auto"/>
            <w:vAlign w:val="center"/>
          </w:tcPr>
          <w:p w14:paraId="610006AC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590CCFF8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B9354FA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3E2FECA3" w14:textId="77777777" w:rsidR="00273E88" w:rsidRPr="00305332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report</w:t>
            </w:r>
          </w:p>
        </w:tc>
      </w:tr>
      <w:tr w:rsidR="00273E88" w:rsidRPr="0018076A" w14:paraId="42A09A31" w14:textId="77777777" w:rsidTr="00305332">
        <w:trPr>
          <w:trHeight w:val="340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487EA794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Chinese M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3DEFABC9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c.243C&gt;A, c.256G&gt;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E9E21C0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missense</w:t>
            </w:r>
          </w:p>
        </w:tc>
        <w:tc>
          <w:tcPr>
            <w:tcW w:w="1383" w:type="dxa"/>
            <w:gridSpan w:val="2"/>
            <w:shd w:val="clear" w:color="auto" w:fill="auto"/>
            <w:vAlign w:val="center"/>
          </w:tcPr>
          <w:p w14:paraId="03819387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Compound Heterozygous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1D054E2E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Exon3</w:t>
            </w:r>
          </w:p>
        </w:tc>
        <w:tc>
          <w:tcPr>
            <w:tcW w:w="1938" w:type="dxa"/>
            <w:gridSpan w:val="3"/>
            <w:shd w:val="clear" w:color="auto" w:fill="auto"/>
            <w:vAlign w:val="center"/>
          </w:tcPr>
          <w:p w14:paraId="6F94EDA9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3F6E5A04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7801B68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58A810FD" w14:textId="77777777" w:rsidR="00273E88" w:rsidRPr="00305332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s report</w:t>
            </w:r>
          </w:p>
        </w:tc>
      </w:tr>
      <w:tr w:rsidR="00273E88" w:rsidRPr="0018076A" w14:paraId="0A654E06" w14:textId="77777777" w:rsidTr="00305332">
        <w:trPr>
          <w:trHeight w:val="340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2648334D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Chinese T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3AE4E139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c.256G&gt;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9A10FC9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missense</w:t>
            </w:r>
          </w:p>
        </w:tc>
        <w:tc>
          <w:tcPr>
            <w:tcW w:w="1383" w:type="dxa"/>
            <w:gridSpan w:val="2"/>
            <w:shd w:val="clear" w:color="auto" w:fill="auto"/>
            <w:vAlign w:val="center"/>
          </w:tcPr>
          <w:p w14:paraId="32E7882F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Homozygous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776037C8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Exon3</w:t>
            </w:r>
          </w:p>
        </w:tc>
        <w:tc>
          <w:tcPr>
            <w:tcW w:w="1938" w:type="dxa"/>
            <w:gridSpan w:val="3"/>
            <w:shd w:val="clear" w:color="auto" w:fill="auto"/>
            <w:vAlign w:val="center"/>
          </w:tcPr>
          <w:p w14:paraId="4148E326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243F0D6F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1F332FE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09F801AF" w14:textId="19A089F0" w:rsidR="00273E88" w:rsidRPr="00305332" w:rsidRDefault="00F856A7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udo M, 2020</w:t>
            </w:r>
            <w:r w:rsidR="00273E88" w:rsidRPr="00305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273E88" w:rsidRPr="0018076A" w14:paraId="4CBE4E27" w14:textId="77777777" w:rsidTr="00305332">
        <w:trPr>
          <w:trHeight w:val="340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6B6EFF8A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Chinese T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1C4E364A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c.256G&gt;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F8570BF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missense</w:t>
            </w:r>
          </w:p>
        </w:tc>
        <w:tc>
          <w:tcPr>
            <w:tcW w:w="1383" w:type="dxa"/>
            <w:gridSpan w:val="2"/>
            <w:shd w:val="clear" w:color="auto" w:fill="auto"/>
            <w:vAlign w:val="center"/>
          </w:tcPr>
          <w:p w14:paraId="3D43549C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Homozygous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5B11BD03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Exon3</w:t>
            </w:r>
          </w:p>
        </w:tc>
        <w:tc>
          <w:tcPr>
            <w:tcW w:w="1938" w:type="dxa"/>
            <w:gridSpan w:val="3"/>
            <w:shd w:val="clear" w:color="auto" w:fill="auto"/>
            <w:vAlign w:val="center"/>
          </w:tcPr>
          <w:p w14:paraId="528CFBD9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05A692EB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2Male, 2Femal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25F081A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72C6B944" w14:textId="2231EB5B" w:rsidR="00273E88" w:rsidRPr="00305332" w:rsidRDefault="00F856A7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jiu JW, 2011</w:t>
            </w:r>
          </w:p>
        </w:tc>
      </w:tr>
      <w:tr w:rsidR="00273E88" w:rsidRPr="0018076A" w14:paraId="2858B100" w14:textId="77777777" w:rsidTr="00305332">
        <w:trPr>
          <w:trHeight w:val="340"/>
          <w:jc w:val="center"/>
        </w:trPr>
        <w:tc>
          <w:tcPr>
            <w:tcW w:w="116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BC9101A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Chinese T</w:t>
            </w:r>
          </w:p>
        </w:tc>
        <w:tc>
          <w:tcPr>
            <w:tcW w:w="1322" w:type="dxa"/>
            <w:tcBorders>
              <w:bottom w:val="nil"/>
            </w:tcBorders>
            <w:shd w:val="clear" w:color="auto" w:fill="auto"/>
            <w:vAlign w:val="center"/>
          </w:tcPr>
          <w:p w14:paraId="2B7B786F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c.256G&gt;A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AC7FCA3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missense</w:t>
            </w:r>
          </w:p>
        </w:tc>
        <w:tc>
          <w:tcPr>
            <w:tcW w:w="1383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2533C98A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Homozygous</w:t>
            </w:r>
          </w:p>
        </w:tc>
        <w:tc>
          <w:tcPr>
            <w:tcW w:w="1008" w:type="dxa"/>
            <w:tcBorders>
              <w:bottom w:val="nil"/>
            </w:tcBorders>
            <w:shd w:val="clear" w:color="auto" w:fill="auto"/>
            <w:vAlign w:val="center"/>
          </w:tcPr>
          <w:p w14:paraId="4EC7822E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Exon3</w:t>
            </w:r>
          </w:p>
        </w:tc>
        <w:tc>
          <w:tcPr>
            <w:tcW w:w="1938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56DA10C0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1039" w:type="dxa"/>
            <w:tcBorders>
              <w:bottom w:val="nil"/>
            </w:tcBorders>
            <w:shd w:val="clear" w:color="auto" w:fill="auto"/>
            <w:vAlign w:val="center"/>
          </w:tcPr>
          <w:p w14:paraId="06C18120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8836744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723" w:type="dxa"/>
            <w:tcBorders>
              <w:bottom w:val="nil"/>
            </w:tcBorders>
            <w:shd w:val="clear" w:color="auto" w:fill="auto"/>
            <w:vAlign w:val="center"/>
          </w:tcPr>
          <w:p w14:paraId="741D6FD8" w14:textId="000F5D52" w:rsidR="00273E88" w:rsidRPr="00305332" w:rsidRDefault="00F856A7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o SC, 2006</w:t>
            </w:r>
          </w:p>
        </w:tc>
      </w:tr>
      <w:tr w:rsidR="00273E88" w:rsidRPr="0018076A" w14:paraId="08D34021" w14:textId="77777777" w:rsidTr="00305332">
        <w:trPr>
          <w:trHeight w:val="340"/>
          <w:jc w:val="center"/>
        </w:trPr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8B0678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Dutch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840FA6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c.43T&gt;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591611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missense</w:t>
            </w:r>
          </w:p>
        </w:tc>
        <w:tc>
          <w:tcPr>
            <w:tcW w:w="138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B05DF2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Homozygous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10E99A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Exon1</w:t>
            </w:r>
          </w:p>
        </w:tc>
        <w:tc>
          <w:tcPr>
            <w:tcW w:w="1938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DE86DF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E8EF41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2F6D14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7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78514A" w14:textId="53B9541A" w:rsidR="00273E88" w:rsidRPr="00305332" w:rsidRDefault="00F856A7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llen RG, 2013</w:t>
            </w:r>
          </w:p>
        </w:tc>
      </w:tr>
      <w:tr w:rsidR="00273E88" w:rsidRPr="0018076A" w14:paraId="74324B0C" w14:textId="77777777" w:rsidTr="00305332">
        <w:trPr>
          <w:trHeight w:val="340"/>
          <w:jc w:val="center"/>
        </w:trPr>
        <w:tc>
          <w:tcPr>
            <w:tcW w:w="116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B4FE6F7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Dutch</w:t>
            </w:r>
          </w:p>
        </w:tc>
        <w:tc>
          <w:tcPr>
            <w:tcW w:w="1322" w:type="dxa"/>
            <w:tcBorders>
              <w:top w:val="nil"/>
            </w:tcBorders>
            <w:shd w:val="clear" w:color="auto" w:fill="auto"/>
            <w:vAlign w:val="center"/>
          </w:tcPr>
          <w:p w14:paraId="335C5551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c.43T&gt;C, c.212G&gt;C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841D81E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missense</w:t>
            </w:r>
          </w:p>
        </w:tc>
        <w:tc>
          <w:tcPr>
            <w:tcW w:w="1383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110CF2FC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Compound Heterozygous</w:t>
            </w:r>
          </w:p>
        </w:tc>
        <w:tc>
          <w:tcPr>
            <w:tcW w:w="1008" w:type="dxa"/>
            <w:tcBorders>
              <w:top w:val="nil"/>
            </w:tcBorders>
            <w:shd w:val="clear" w:color="auto" w:fill="auto"/>
            <w:vAlign w:val="center"/>
          </w:tcPr>
          <w:p w14:paraId="38D2593B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 xml:space="preserve">Exon1, </w:t>
            </w:r>
            <w:r w:rsidRPr="00273E88">
              <w:rPr>
                <w:rFonts w:ascii="Times New Roman" w:hAnsi="Times New Roman" w:cs="Times New Roman" w:hint="eastAsia"/>
                <w:color w:val="000000"/>
                <w:szCs w:val="21"/>
              </w:rPr>
              <w:t>e</w:t>
            </w: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xon3</w:t>
            </w:r>
          </w:p>
        </w:tc>
        <w:tc>
          <w:tcPr>
            <w:tcW w:w="1938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14:paraId="78B6024C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1039" w:type="dxa"/>
            <w:tcBorders>
              <w:top w:val="nil"/>
            </w:tcBorders>
            <w:shd w:val="clear" w:color="auto" w:fill="auto"/>
            <w:vAlign w:val="center"/>
          </w:tcPr>
          <w:p w14:paraId="798323F4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7073BB5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723" w:type="dxa"/>
            <w:tcBorders>
              <w:top w:val="nil"/>
            </w:tcBorders>
            <w:shd w:val="clear" w:color="auto" w:fill="auto"/>
            <w:vAlign w:val="center"/>
          </w:tcPr>
          <w:p w14:paraId="2B8A502B" w14:textId="6B620F71" w:rsidR="00273E88" w:rsidRPr="00305332" w:rsidRDefault="00F856A7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llen RG, 2009</w:t>
            </w:r>
          </w:p>
        </w:tc>
      </w:tr>
      <w:tr w:rsidR="00273E88" w:rsidRPr="0018076A" w14:paraId="7FC511FE" w14:textId="77777777" w:rsidTr="00305332">
        <w:trPr>
          <w:trHeight w:val="340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48760BDC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 xml:space="preserve"> Bedouin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73B1E48A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c.1A&gt;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A997860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missense</w:t>
            </w:r>
          </w:p>
        </w:tc>
        <w:tc>
          <w:tcPr>
            <w:tcW w:w="1383" w:type="dxa"/>
            <w:gridSpan w:val="2"/>
            <w:shd w:val="clear" w:color="auto" w:fill="auto"/>
            <w:vAlign w:val="center"/>
          </w:tcPr>
          <w:p w14:paraId="3CABA044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Homozygous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1F301CAF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Exon1</w:t>
            </w:r>
          </w:p>
        </w:tc>
        <w:tc>
          <w:tcPr>
            <w:tcW w:w="1938" w:type="dxa"/>
            <w:gridSpan w:val="3"/>
            <w:shd w:val="clear" w:color="auto" w:fill="auto"/>
            <w:vAlign w:val="center"/>
          </w:tcPr>
          <w:p w14:paraId="13C92019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25E10D3D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5C5B2CE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4C6953EA" w14:textId="438D4E77" w:rsidR="00273E88" w:rsidRPr="00305332" w:rsidRDefault="00F856A7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kl KM, 2003</w:t>
            </w:r>
          </w:p>
        </w:tc>
      </w:tr>
      <w:tr w:rsidR="00273E88" w:rsidRPr="0018076A" w14:paraId="37341DA3" w14:textId="77777777" w:rsidTr="00305332">
        <w:trPr>
          <w:trHeight w:val="340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4650433F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German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1030990A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c.43T&gt;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36BBD3F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missense</w:t>
            </w:r>
          </w:p>
        </w:tc>
        <w:tc>
          <w:tcPr>
            <w:tcW w:w="1383" w:type="dxa"/>
            <w:gridSpan w:val="2"/>
            <w:shd w:val="clear" w:color="auto" w:fill="auto"/>
            <w:vAlign w:val="center"/>
          </w:tcPr>
          <w:p w14:paraId="4747DE99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Homozygous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2B335CB7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Exon1</w:t>
            </w:r>
          </w:p>
        </w:tc>
        <w:tc>
          <w:tcPr>
            <w:tcW w:w="1938" w:type="dxa"/>
            <w:gridSpan w:val="3"/>
            <w:shd w:val="clear" w:color="auto" w:fill="auto"/>
            <w:vAlign w:val="center"/>
          </w:tcPr>
          <w:p w14:paraId="6C7896BE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693BF50D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2Male, 2Femal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C34E1A5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53C13C53" w14:textId="41E53E05" w:rsidR="00273E88" w:rsidRPr="00305332" w:rsidRDefault="00F856A7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kl KM, 2003</w:t>
            </w:r>
          </w:p>
        </w:tc>
      </w:tr>
      <w:tr w:rsidR="00273E88" w:rsidRPr="0018076A" w14:paraId="2E29802A" w14:textId="77777777" w:rsidTr="00305332">
        <w:trPr>
          <w:trHeight w:val="340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6561B5C1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Indian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70868826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c.58+5G&gt;T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4220E3E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splicing</w:t>
            </w:r>
          </w:p>
        </w:tc>
        <w:tc>
          <w:tcPr>
            <w:tcW w:w="1383" w:type="dxa"/>
            <w:gridSpan w:val="2"/>
            <w:shd w:val="clear" w:color="auto" w:fill="auto"/>
            <w:vAlign w:val="center"/>
          </w:tcPr>
          <w:p w14:paraId="598944DA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Homozygous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0223416E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Intron1</w:t>
            </w:r>
          </w:p>
        </w:tc>
        <w:tc>
          <w:tcPr>
            <w:tcW w:w="1938" w:type="dxa"/>
            <w:gridSpan w:val="3"/>
            <w:shd w:val="clear" w:color="auto" w:fill="auto"/>
            <w:vAlign w:val="center"/>
          </w:tcPr>
          <w:p w14:paraId="1D91D176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7E1D4DB2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53A8E7D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72792FBE" w14:textId="3A782343" w:rsidR="00273E88" w:rsidRPr="00305332" w:rsidRDefault="00F856A7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llen RG, 2015</w:t>
            </w:r>
          </w:p>
        </w:tc>
      </w:tr>
      <w:tr w:rsidR="00273E88" w:rsidRPr="0018076A" w14:paraId="1B4652F6" w14:textId="77777777" w:rsidTr="00305332">
        <w:trPr>
          <w:trHeight w:val="340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092693B8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Indonesian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27FD9FC2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 xml:space="preserve">c.256G&gt;A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7E6ABDE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missense</w:t>
            </w:r>
          </w:p>
        </w:tc>
        <w:tc>
          <w:tcPr>
            <w:tcW w:w="1383" w:type="dxa"/>
            <w:gridSpan w:val="2"/>
            <w:shd w:val="clear" w:color="auto" w:fill="auto"/>
            <w:vAlign w:val="center"/>
          </w:tcPr>
          <w:p w14:paraId="775C4E0B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Homozygous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2B2AF981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Exon3</w:t>
            </w:r>
          </w:p>
        </w:tc>
        <w:tc>
          <w:tcPr>
            <w:tcW w:w="1938" w:type="dxa"/>
            <w:gridSpan w:val="3"/>
            <w:shd w:val="clear" w:color="auto" w:fill="auto"/>
            <w:vAlign w:val="center"/>
          </w:tcPr>
          <w:p w14:paraId="2AB286EE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1DEF33BA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CA0232F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2672C041" w14:textId="0D636B92" w:rsidR="00273E88" w:rsidRPr="00305332" w:rsidRDefault="00F856A7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ylor JA, 2016</w:t>
            </w:r>
          </w:p>
        </w:tc>
      </w:tr>
      <w:tr w:rsidR="00273E88" w:rsidRPr="0018076A" w14:paraId="4567160B" w14:textId="77777777" w:rsidTr="00305332">
        <w:trPr>
          <w:trHeight w:val="340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73E95692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Japanese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59AB0983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c.154A&gt;G (GN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198C4C7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missense</w:t>
            </w:r>
          </w:p>
        </w:tc>
        <w:tc>
          <w:tcPr>
            <w:tcW w:w="1383" w:type="dxa"/>
            <w:gridSpan w:val="2"/>
            <w:shd w:val="clear" w:color="auto" w:fill="auto"/>
            <w:vAlign w:val="center"/>
          </w:tcPr>
          <w:p w14:paraId="2CC1C622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Homozygous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20DAD6E7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Exon2</w:t>
            </w:r>
          </w:p>
        </w:tc>
        <w:tc>
          <w:tcPr>
            <w:tcW w:w="1938" w:type="dxa"/>
            <w:gridSpan w:val="3"/>
            <w:shd w:val="clear" w:color="auto" w:fill="auto"/>
            <w:vAlign w:val="center"/>
          </w:tcPr>
          <w:p w14:paraId="06731983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80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08A675E8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5060B69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03F0BBF3" w14:textId="473CB0B8" w:rsidR="00273E88" w:rsidRPr="00305332" w:rsidRDefault="00F856A7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unisada M, 2019</w:t>
            </w:r>
          </w:p>
        </w:tc>
      </w:tr>
      <w:tr w:rsidR="00F856A7" w:rsidRPr="0018076A" w14:paraId="7A984D67" w14:textId="77777777" w:rsidTr="00305332">
        <w:trPr>
          <w:trHeight w:val="340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289C275D" w14:textId="119A9747" w:rsidR="00F856A7" w:rsidRPr="00273E88" w:rsidRDefault="00F856A7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J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apanese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099EEF75" w14:textId="4A46C303" w:rsidR="00F856A7" w:rsidRPr="00273E88" w:rsidRDefault="00F856A7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211C&gt;T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15518B9" w14:textId="3702E67E" w:rsidR="00F856A7" w:rsidRPr="00273E88" w:rsidRDefault="00F856A7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missense</w:t>
            </w:r>
          </w:p>
        </w:tc>
        <w:tc>
          <w:tcPr>
            <w:tcW w:w="1383" w:type="dxa"/>
            <w:gridSpan w:val="2"/>
            <w:shd w:val="clear" w:color="auto" w:fill="auto"/>
            <w:vAlign w:val="center"/>
          </w:tcPr>
          <w:p w14:paraId="28A2340B" w14:textId="08F70B72" w:rsidR="00F856A7" w:rsidRPr="00273E88" w:rsidRDefault="00F856A7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Homozygous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71B364BB" w14:textId="0A8FA455" w:rsidR="00F856A7" w:rsidRPr="00273E88" w:rsidRDefault="00F856A7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Exon3</w:t>
            </w:r>
          </w:p>
        </w:tc>
        <w:tc>
          <w:tcPr>
            <w:tcW w:w="1938" w:type="dxa"/>
            <w:gridSpan w:val="3"/>
            <w:shd w:val="clear" w:color="auto" w:fill="auto"/>
            <w:vAlign w:val="center"/>
          </w:tcPr>
          <w:p w14:paraId="0A2C58DE" w14:textId="43A00F38" w:rsidR="00F856A7" w:rsidRPr="00273E88" w:rsidRDefault="00F856A7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/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6259E4BC" w14:textId="6E74B5FA" w:rsidR="00F856A7" w:rsidRPr="00273E88" w:rsidRDefault="00F856A7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/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DA8E0F5" w14:textId="0E762179" w:rsidR="00F856A7" w:rsidRPr="00273E88" w:rsidRDefault="00F856A7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/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42CAD69E" w14:textId="6707FF2D" w:rsidR="00F856A7" w:rsidRPr="00305332" w:rsidRDefault="00F856A7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eda T, 2010</w:t>
            </w:r>
          </w:p>
        </w:tc>
      </w:tr>
      <w:tr w:rsidR="00F856A7" w:rsidRPr="0018076A" w14:paraId="3FCBB37D" w14:textId="77777777" w:rsidTr="00305332">
        <w:trPr>
          <w:trHeight w:val="340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2F426353" w14:textId="6AA438E5" w:rsidR="00F856A7" w:rsidRPr="00273E88" w:rsidRDefault="00F856A7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J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apanese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20E9384D" w14:textId="29073604" w:rsidR="00F856A7" w:rsidRPr="00273E88" w:rsidRDefault="00F856A7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58+1G&gt;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E21B0F3" w14:textId="441A1A9B" w:rsidR="00F856A7" w:rsidRPr="00273E88" w:rsidRDefault="00F856A7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splicing</w:t>
            </w:r>
          </w:p>
        </w:tc>
        <w:tc>
          <w:tcPr>
            <w:tcW w:w="1383" w:type="dxa"/>
            <w:gridSpan w:val="2"/>
            <w:shd w:val="clear" w:color="auto" w:fill="auto"/>
            <w:vAlign w:val="center"/>
          </w:tcPr>
          <w:p w14:paraId="5D8E1EFC" w14:textId="4E6AF7F8" w:rsidR="00F856A7" w:rsidRPr="00273E88" w:rsidRDefault="00F856A7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Homozygous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3047990B" w14:textId="736BD49D" w:rsidR="00F856A7" w:rsidRPr="00273E88" w:rsidRDefault="00F856A7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Intron1</w:t>
            </w:r>
          </w:p>
        </w:tc>
        <w:tc>
          <w:tcPr>
            <w:tcW w:w="1938" w:type="dxa"/>
            <w:gridSpan w:val="3"/>
            <w:shd w:val="clear" w:color="auto" w:fill="auto"/>
            <w:vAlign w:val="center"/>
          </w:tcPr>
          <w:p w14:paraId="45C6F943" w14:textId="46D5400C" w:rsidR="00F856A7" w:rsidRPr="00273E88" w:rsidRDefault="00F856A7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7D555701" w14:textId="4394011B" w:rsidR="00F856A7" w:rsidRPr="00273E88" w:rsidRDefault="00F856A7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DF7AF22" w14:textId="1FFB2F3E" w:rsidR="00F856A7" w:rsidRPr="00273E88" w:rsidRDefault="00F856A7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/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3206893D" w14:textId="36D6122F" w:rsidR="00F856A7" w:rsidRPr="00305332" w:rsidRDefault="00F856A7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kabe J, 2014</w:t>
            </w:r>
          </w:p>
        </w:tc>
      </w:tr>
      <w:tr w:rsidR="00273E88" w:rsidRPr="0018076A" w14:paraId="2B7CB5A1" w14:textId="77777777" w:rsidTr="00305332">
        <w:trPr>
          <w:trHeight w:val="340"/>
          <w:jc w:val="center"/>
        </w:trPr>
        <w:tc>
          <w:tcPr>
            <w:tcW w:w="1161" w:type="dxa"/>
            <w:vMerge w:val="restart"/>
            <w:shd w:val="clear" w:color="auto" w:fill="auto"/>
            <w:noWrap/>
            <w:vAlign w:val="center"/>
          </w:tcPr>
          <w:p w14:paraId="1EC589C0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Javanese</w:t>
            </w:r>
          </w:p>
        </w:tc>
        <w:tc>
          <w:tcPr>
            <w:tcW w:w="1322" w:type="dxa"/>
            <w:vMerge w:val="restart"/>
            <w:shd w:val="clear" w:color="auto" w:fill="auto"/>
            <w:vAlign w:val="center"/>
          </w:tcPr>
          <w:p w14:paraId="1B4257DB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c.271-273TCTdel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</w:tcPr>
          <w:p w14:paraId="5B311C83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deletion</w:t>
            </w:r>
          </w:p>
        </w:tc>
        <w:tc>
          <w:tcPr>
            <w:tcW w:w="1383" w:type="dxa"/>
            <w:gridSpan w:val="2"/>
            <w:vMerge w:val="restart"/>
            <w:shd w:val="clear" w:color="auto" w:fill="auto"/>
            <w:vAlign w:val="center"/>
          </w:tcPr>
          <w:p w14:paraId="061FB106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Homozygous</w:t>
            </w:r>
          </w:p>
        </w:tc>
        <w:tc>
          <w:tcPr>
            <w:tcW w:w="1008" w:type="dxa"/>
            <w:vMerge w:val="restart"/>
            <w:shd w:val="clear" w:color="auto" w:fill="auto"/>
            <w:vAlign w:val="center"/>
          </w:tcPr>
          <w:p w14:paraId="08D6E815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Exon3</w:t>
            </w:r>
          </w:p>
        </w:tc>
        <w:tc>
          <w:tcPr>
            <w:tcW w:w="1938" w:type="dxa"/>
            <w:gridSpan w:val="3"/>
            <w:shd w:val="clear" w:color="auto" w:fill="auto"/>
            <w:vAlign w:val="center"/>
          </w:tcPr>
          <w:p w14:paraId="37922A3F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 xml:space="preserve">Male (14) </w:t>
            </w:r>
          </w:p>
        </w:tc>
        <w:tc>
          <w:tcPr>
            <w:tcW w:w="1039" w:type="dxa"/>
            <w:vMerge w:val="restart"/>
            <w:shd w:val="clear" w:color="auto" w:fill="auto"/>
            <w:vAlign w:val="center"/>
          </w:tcPr>
          <w:p w14:paraId="7D6B8AB3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1Male, 2Female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</w:tcPr>
          <w:p w14:paraId="21B4F0BC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723" w:type="dxa"/>
            <w:vMerge w:val="restart"/>
            <w:shd w:val="clear" w:color="auto" w:fill="auto"/>
            <w:vAlign w:val="center"/>
          </w:tcPr>
          <w:p w14:paraId="358431F1" w14:textId="47DF3020" w:rsidR="00273E88" w:rsidRPr="00305332" w:rsidRDefault="00F856A7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diono S, 2017</w:t>
            </w:r>
          </w:p>
        </w:tc>
      </w:tr>
      <w:tr w:rsidR="00273E88" w:rsidRPr="0018076A" w14:paraId="0E1745A5" w14:textId="77777777" w:rsidTr="00305332">
        <w:trPr>
          <w:trHeight w:val="312"/>
          <w:jc w:val="center"/>
        </w:trPr>
        <w:tc>
          <w:tcPr>
            <w:tcW w:w="1161" w:type="dxa"/>
            <w:vMerge/>
            <w:vAlign w:val="center"/>
          </w:tcPr>
          <w:p w14:paraId="6A50BB7A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22" w:type="dxa"/>
            <w:vMerge/>
            <w:vAlign w:val="center"/>
          </w:tcPr>
          <w:p w14:paraId="363516EE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80" w:type="dxa"/>
            <w:vMerge/>
            <w:vAlign w:val="center"/>
          </w:tcPr>
          <w:p w14:paraId="2DBD799C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83" w:type="dxa"/>
            <w:gridSpan w:val="2"/>
            <w:vMerge/>
            <w:vAlign w:val="center"/>
          </w:tcPr>
          <w:p w14:paraId="58EF24A5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08" w:type="dxa"/>
            <w:vMerge/>
            <w:vAlign w:val="center"/>
          </w:tcPr>
          <w:p w14:paraId="695DB903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938" w:type="dxa"/>
            <w:gridSpan w:val="3"/>
            <w:shd w:val="clear" w:color="auto" w:fill="auto"/>
            <w:vAlign w:val="center"/>
          </w:tcPr>
          <w:p w14:paraId="4B8F9795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Female (22,12)</w:t>
            </w:r>
          </w:p>
        </w:tc>
        <w:tc>
          <w:tcPr>
            <w:tcW w:w="1039" w:type="dxa"/>
            <w:vMerge/>
            <w:vAlign w:val="center"/>
          </w:tcPr>
          <w:p w14:paraId="5EB713C2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307DD125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23" w:type="dxa"/>
            <w:vMerge/>
            <w:vAlign w:val="center"/>
          </w:tcPr>
          <w:p w14:paraId="65CD3FD9" w14:textId="77777777" w:rsidR="00273E88" w:rsidRPr="00305332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73E88" w:rsidRPr="0018076A" w14:paraId="4744EBB5" w14:textId="77777777" w:rsidTr="00305332">
        <w:trPr>
          <w:trHeight w:val="340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2DD78E4E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Korean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417B0520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c.256G&gt;A, 286C&gt;T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7807EB5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missense, nonsense</w:t>
            </w:r>
          </w:p>
        </w:tc>
        <w:tc>
          <w:tcPr>
            <w:tcW w:w="1383" w:type="dxa"/>
            <w:gridSpan w:val="2"/>
            <w:shd w:val="clear" w:color="auto" w:fill="auto"/>
            <w:vAlign w:val="center"/>
          </w:tcPr>
          <w:p w14:paraId="0789B6AE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Compound heterozygous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4931EB48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Exon3</w:t>
            </w:r>
          </w:p>
        </w:tc>
        <w:tc>
          <w:tcPr>
            <w:tcW w:w="1938" w:type="dxa"/>
            <w:gridSpan w:val="3"/>
            <w:shd w:val="clear" w:color="auto" w:fill="auto"/>
            <w:vAlign w:val="center"/>
          </w:tcPr>
          <w:p w14:paraId="1B1BFA3B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1B5B7171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E1BC4E2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2A5CDADC" w14:textId="1D78A15C" w:rsidR="00273E88" w:rsidRPr="00305332" w:rsidRDefault="00F856A7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h YJ, 2011</w:t>
            </w:r>
            <w:r w:rsidR="00273E88" w:rsidRPr="00305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273E88" w:rsidRPr="0018076A" w14:paraId="13EF1397" w14:textId="77777777" w:rsidTr="00305332">
        <w:trPr>
          <w:trHeight w:val="340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3A136B07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Libyan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15FDB114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c.256G&gt;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07F1552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missense</w:t>
            </w:r>
          </w:p>
        </w:tc>
        <w:tc>
          <w:tcPr>
            <w:tcW w:w="1383" w:type="dxa"/>
            <w:gridSpan w:val="2"/>
            <w:shd w:val="clear" w:color="auto" w:fill="auto"/>
            <w:vAlign w:val="center"/>
          </w:tcPr>
          <w:p w14:paraId="6661C873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Homozygous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5053BF90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Exon3</w:t>
            </w:r>
          </w:p>
        </w:tc>
        <w:tc>
          <w:tcPr>
            <w:tcW w:w="1938" w:type="dxa"/>
            <w:gridSpan w:val="3"/>
            <w:shd w:val="clear" w:color="auto" w:fill="auto"/>
            <w:vAlign w:val="center"/>
          </w:tcPr>
          <w:p w14:paraId="37E8E4B5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7C9AD515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AED84F5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65128E6F" w14:textId="01A5A157" w:rsidR="00273E88" w:rsidRPr="00305332" w:rsidRDefault="00F856A7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hetnia M, 2015</w:t>
            </w:r>
          </w:p>
        </w:tc>
      </w:tr>
      <w:tr w:rsidR="00273E88" w:rsidRPr="0018076A" w14:paraId="2FAF372E" w14:textId="77777777" w:rsidTr="00305332">
        <w:trPr>
          <w:trHeight w:val="600"/>
          <w:jc w:val="center"/>
        </w:trPr>
        <w:tc>
          <w:tcPr>
            <w:tcW w:w="116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5CF4479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Pakistani</w:t>
            </w:r>
          </w:p>
        </w:tc>
        <w:tc>
          <w:tcPr>
            <w:tcW w:w="1322" w:type="dxa"/>
            <w:tcBorders>
              <w:bottom w:val="nil"/>
            </w:tcBorders>
            <w:shd w:val="clear" w:color="auto" w:fill="auto"/>
            <w:vAlign w:val="center"/>
          </w:tcPr>
          <w:p w14:paraId="0B82ADC7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c.286C&gt;T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F515A46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missense</w:t>
            </w:r>
          </w:p>
        </w:tc>
        <w:tc>
          <w:tcPr>
            <w:tcW w:w="1383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5F0104FF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Homozygous</w:t>
            </w:r>
          </w:p>
        </w:tc>
        <w:tc>
          <w:tcPr>
            <w:tcW w:w="1008" w:type="dxa"/>
            <w:tcBorders>
              <w:bottom w:val="nil"/>
            </w:tcBorders>
            <w:shd w:val="clear" w:color="auto" w:fill="auto"/>
            <w:vAlign w:val="center"/>
          </w:tcPr>
          <w:p w14:paraId="4529951C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Exon3</w:t>
            </w:r>
          </w:p>
        </w:tc>
        <w:tc>
          <w:tcPr>
            <w:tcW w:w="1938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674A3148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39" w:type="dxa"/>
            <w:tcBorders>
              <w:bottom w:val="nil"/>
            </w:tcBorders>
            <w:shd w:val="clear" w:color="auto" w:fill="auto"/>
            <w:vAlign w:val="center"/>
          </w:tcPr>
          <w:p w14:paraId="24517664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5Male, 4female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437AEFF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23" w:type="dxa"/>
            <w:tcBorders>
              <w:bottom w:val="nil"/>
            </w:tcBorders>
            <w:shd w:val="clear" w:color="auto" w:fill="auto"/>
            <w:vAlign w:val="center"/>
          </w:tcPr>
          <w:p w14:paraId="47415037" w14:textId="55A1A4D1" w:rsidR="00273E88" w:rsidRPr="00305332" w:rsidRDefault="00F856A7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jid M, 2009</w:t>
            </w:r>
          </w:p>
        </w:tc>
      </w:tr>
      <w:tr w:rsidR="00273E88" w:rsidRPr="0018076A" w14:paraId="6B349613" w14:textId="77777777" w:rsidTr="00305332">
        <w:trPr>
          <w:trHeight w:val="340"/>
          <w:jc w:val="center"/>
        </w:trPr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E4BA72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Pakistani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D1A658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c.256G&gt;A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E74C6B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missense</w:t>
            </w:r>
          </w:p>
        </w:tc>
        <w:tc>
          <w:tcPr>
            <w:tcW w:w="138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6B8587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Homozygous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EE7205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Exon3</w:t>
            </w:r>
          </w:p>
        </w:tc>
        <w:tc>
          <w:tcPr>
            <w:tcW w:w="1938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990BD3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67679C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5Mal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FE89DE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FBB3FB" w14:textId="21EB5B51" w:rsidR="00273E88" w:rsidRPr="00305332" w:rsidRDefault="00F856A7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jid M, 2009</w:t>
            </w:r>
          </w:p>
        </w:tc>
      </w:tr>
      <w:tr w:rsidR="00273E88" w:rsidRPr="0018076A" w14:paraId="35661F8A" w14:textId="77777777" w:rsidTr="00305332">
        <w:trPr>
          <w:trHeight w:val="340"/>
          <w:jc w:val="center"/>
        </w:trPr>
        <w:tc>
          <w:tcPr>
            <w:tcW w:w="116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B6E3456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Pakistani</w:t>
            </w:r>
          </w:p>
        </w:tc>
        <w:tc>
          <w:tcPr>
            <w:tcW w:w="1322" w:type="dxa"/>
            <w:tcBorders>
              <w:top w:val="nil"/>
            </w:tcBorders>
            <w:shd w:val="clear" w:color="auto" w:fill="auto"/>
            <w:vAlign w:val="center"/>
          </w:tcPr>
          <w:p w14:paraId="2DDAB490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c.58+1G&gt;A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A4DD2AD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splicing</w:t>
            </w:r>
          </w:p>
        </w:tc>
        <w:tc>
          <w:tcPr>
            <w:tcW w:w="1383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569812EF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Homozygous</w:t>
            </w:r>
          </w:p>
        </w:tc>
        <w:tc>
          <w:tcPr>
            <w:tcW w:w="1008" w:type="dxa"/>
            <w:tcBorders>
              <w:top w:val="nil"/>
            </w:tcBorders>
            <w:shd w:val="clear" w:color="auto" w:fill="auto"/>
            <w:vAlign w:val="center"/>
          </w:tcPr>
          <w:p w14:paraId="231B3DBB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Intron1</w:t>
            </w:r>
          </w:p>
        </w:tc>
        <w:tc>
          <w:tcPr>
            <w:tcW w:w="1938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14:paraId="671BFFC7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39" w:type="dxa"/>
            <w:tcBorders>
              <w:top w:val="nil"/>
            </w:tcBorders>
            <w:shd w:val="clear" w:color="auto" w:fill="auto"/>
            <w:vAlign w:val="center"/>
          </w:tcPr>
          <w:p w14:paraId="3830751F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2Male,</w:t>
            </w:r>
          </w:p>
          <w:p w14:paraId="3609FB75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3Female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8007F23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23" w:type="dxa"/>
            <w:tcBorders>
              <w:top w:val="nil"/>
            </w:tcBorders>
            <w:shd w:val="clear" w:color="auto" w:fill="auto"/>
            <w:vAlign w:val="center"/>
          </w:tcPr>
          <w:p w14:paraId="061A2E12" w14:textId="6E84E2F9" w:rsidR="00273E88" w:rsidRPr="00305332" w:rsidRDefault="00F856A7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jid M, 2009</w:t>
            </w:r>
          </w:p>
        </w:tc>
      </w:tr>
      <w:tr w:rsidR="00273E88" w:rsidRPr="0018076A" w14:paraId="60E9EBC4" w14:textId="77777777" w:rsidTr="00305332">
        <w:trPr>
          <w:trHeight w:val="340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29D4B10C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 xml:space="preserve">Pakistani 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5F98F0E0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c.44C&gt;T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95DA136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nonsense</w:t>
            </w:r>
          </w:p>
        </w:tc>
        <w:tc>
          <w:tcPr>
            <w:tcW w:w="1383" w:type="dxa"/>
            <w:gridSpan w:val="2"/>
            <w:shd w:val="clear" w:color="auto" w:fill="auto"/>
            <w:vAlign w:val="center"/>
          </w:tcPr>
          <w:p w14:paraId="67FE544E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Homozygous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22F51D50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Exon1</w:t>
            </w:r>
          </w:p>
        </w:tc>
        <w:tc>
          <w:tcPr>
            <w:tcW w:w="1938" w:type="dxa"/>
            <w:gridSpan w:val="3"/>
            <w:shd w:val="clear" w:color="auto" w:fill="auto"/>
            <w:vAlign w:val="center"/>
          </w:tcPr>
          <w:p w14:paraId="30724BE6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 xml:space="preserve">Male (16,11), Female (27,22,45,15,13) 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2BD6751F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2Male, 5Femal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D57F370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1222ECFA" w14:textId="119A399A" w:rsidR="00273E88" w:rsidRPr="00305332" w:rsidRDefault="00F856A7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kbar A, 2019</w:t>
            </w:r>
          </w:p>
        </w:tc>
      </w:tr>
      <w:tr w:rsidR="00273E88" w:rsidRPr="0018076A" w14:paraId="4F37AF59" w14:textId="77777777" w:rsidTr="00305332">
        <w:trPr>
          <w:trHeight w:val="340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090699D8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Pakistani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5D48AC90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c.2T&gt;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810F9E3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missense</w:t>
            </w:r>
          </w:p>
        </w:tc>
        <w:tc>
          <w:tcPr>
            <w:tcW w:w="1383" w:type="dxa"/>
            <w:gridSpan w:val="2"/>
            <w:shd w:val="clear" w:color="auto" w:fill="auto"/>
            <w:vAlign w:val="center"/>
          </w:tcPr>
          <w:p w14:paraId="4E4F50AE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Homozygous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53D70D89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Exon1</w:t>
            </w:r>
          </w:p>
        </w:tc>
        <w:tc>
          <w:tcPr>
            <w:tcW w:w="1938" w:type="dxa"/>
            <w:gridSpan w:val="3"/>
            <w:shd w:val="clear" w:color="auto" w:fill="auto"/>
            <w:vAlign w:val="center"/>
          </w:tcPr>
          <w:p w14:paraId="7C2F10F1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34A9D507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4Male, 1Femal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25E4189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2505165D" w14:textId="469C6DA2" w:rsidR="00273E88" w:rsidRPr="00305332" w:rsidRDefault="00F856A7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h K, 2016</w:t>
            </w:r>
          </w:p>
        </w:tc>
      </w:tr>
      <w:tr w:rsidR="00273E88" w:rsidRPr="0018076A" w14:paraId="170473DC" w14:textId="77777777" w:rsidTr="00305332">
        <w:trPr>
          <w:trHeight w:val="340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264EC0B3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Palestinian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364364ED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c.82delT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283A007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 xml:space="preserve">deletion </w:t>
            </w:r>
          </w:p>
        </w:tc>
        <w:tc>
          <w:tcPr>
            <w:tcW w:w="1383" w:type="dxa"/>
            <w:gridSpan w:val="2"/>
            <w:shd w:val="clear" w:color="auto" w:fill="auto"/>
            <w:vAlign w:val="center"/>
          </w:tcPr>
          <w:p w14:paraId="1E9F14C5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Homozygous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57EC9671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Exon2</w:t>
            </w:r>
          </w:p>
        </w:tc>
        <w:tc>
          <w:tcPr>
            <w:tcW w:w="1938" w:type="dxa"/>
            <w:gridSpan w:val="3"/>
            <w:shd w:val="clear" w:color="auto" w:fill="auto"/>
            <w:vAlign w:val="center"/>
          </w:tcPr>
          <w:p w14:paraId="2A5454D4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Male (46), Female (42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00471273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1Male, 1Femal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19B798E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049303C6" w14:textId="46A96ADF" w:rsidR="00273E88" w:rsidRPr="00305332" w:rsidRDefault="00F856A7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rgqvist C, 2018</w:t>
            </w:r>
          </w:p>
        </w:tc>
      </w:tr>
      <w:tr w:rsidR="00273E88" w:rsidRPr="0018076A" w14:paraId="70F44197" w14:textId="77777777" w:rsidTr="00305332">
        <w:trPr>
          <w:trHeight w:val="340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20DD89DA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Palestinian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6DFE3C3F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c.256G&gt;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D5A24BD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missense</w:t>
            </w:r>
          </w:p>
        </w:tc>
        <w:tc>
          <w:tcPr>
            <w:tcW w:w="1383" w:type="dxa"/>
            <w:gridSpan w:val="2"/>
            <w:shd w:val="clear" w:color="auto" w:fill="auto"/>
            <w:vAlign w:val="center"/>
          </w:tcPr>
          <w:p w14:paraId="16403736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Homozygous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3892D036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Exon3</w:t>
            </w:r>
          </w:p>
        </w:tc>
        <w:tc>
          <w:tcPr>
            <w:tcW w:w="1938" w:type="dxa"/>
            <w:gridSpan w:val="3"/>
            <w:shd w:val="clear" w:color="auto" w:fill="auto"/>
            <w:vAlign w:val="center"/>
          </w:tcPr>
          <w:p w14:paraId="734A66EE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085BA4F6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5Male, 8Femal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ED42571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6BAD431B" w14:textId="13B981FC" w:rsidR="00273E88" w:rsidRPr="00305332" w:rsidRDefault="00F856A7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kl KM, 2003</w:t>
            </w:r>
          </w:p>
        </w:tc>
      </w:tr>
      <w:tr w:rsidR="00273E88" w:rsidRPr="0018076A" w14:paraId="0A67789C" w14:textId="77777777" w:rsidTr="00305332">
        <w:trPr>
          <w:trHeight w:val="340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65853584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Scottish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4262E5F0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c.43T&gt;C, c.82delT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71C11FC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missense, deletion</w:t>
            </w:r>
          </w:p>
        </w:tc>
        <w:tc>
          <w:tcPr>
            <w:tcW w:w="1383" w:type="dxa"/>
            <w:gridSpan w:val="2"/>
            <w:shd w:val="clear" w:color="auto" w:fill="auto"/>
            <w:vAlign w:val="center"/>
          </w:tcPr>
          <w:p w14:paraId="3AEADCAB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Compound heterozygous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5F206A14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Exon1, exon 2</w:t>
            </w:r>
          </w:p>
        </w:tc>
        <w:tc>
          <w:tcPr>
            <w:tcW w:w="1938" w:type="dxa"/>
            <w:gridSpan w:val="3"/>
            <w:shd w:val="clear" w:color="auto" w:fill="auto"/>
            <w:vAlign w:val="center"/>
          </w:tcPr>
          <w:p w14:paraId="799278EC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0335F903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89EA48F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091BCBD6" w14:textId="5ABE352E" w:rsidR="00273E88" w:rsidRPr="00305332" w:rsidRDefault="00305332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rakchi S, 2003</w:t>
            </w:r>
          </w:p>
        </w:tc>
      </w:tr>
      <w:tr w:rsidR="00273E88" w:rsidRPr="0018076A" w14:paraId="30C2C9DB" w14:textId="77777777" w:rsidTr="00305332">
        <w:trPr>
          <w:trHeight w:val="340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3E8A9E10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Swedish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66DE97CA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c.43T&gt;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4720145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missense</w:t>
            </w:r>
          </w:p>
        </w:tc>
        <w:tc>
          <w:tcPr>
            <w:tcW w:w="1383" w:type="dxa"/>
            <w:gridSpan w:val="2"/>
            <w:shd w:val="clear" w:color="auto" w:fill="auto"/>
            <w:vAlign w:val="center"/>
          </w:tcPr>
          <w:p w14:paraId="24A76239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Homozygous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446FFA5A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Exon 1</w:t>
            </w:r>
          </w:p>
        </w:tc>
        <w:tc>
          <w:tcPr>
            <w:tcW w:w="1938" w:type="dxa"/>
            <w:gridSpan w:val="3"/>
            <w:shd w:val="clear" w:color="auto" w:fill="auto"/>
            <w:vAlign w:val="center"/>
          </w:tcPr>
          <w:p w14:paraId="16E419C7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47BD9AEB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FED08FB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537E5654" w14:textId="3E4435B7" w:rsidR="00273E88" w:rsidRPr="00305332" w:rsidRDefault="00305332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ao L, 2014</w:t>
            </w:r>
          </w:p>
        </w:tc>
      </w:tr>
      <w:tr w:rsidR="00273E88" w:rsidRPr="0018076A" w14:paraId="6DA1C87D" w14:textId="77777777" w:rsidTr="00305332">
        <w:trPr>
          <w:trHeight w:val="340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3BC69B45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Swedish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4D3F6F32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 xml:space="preserve">c.43T&gt;C, c.280T&gt;A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599B5CC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missense</w:t>
            </w:r>
          </w:p>
        </w:tc>
        <w:tc>
          <w:tcPr>
            <w:tcW w:w="1383" w:type="dxa"/>
            <w:gridSpan w:val="2"/>
            <w:shd w:val="clear" w:color="auto" w:fill="auto"/>
            <w:vAlign w:val="center"/>
          </w:tcPr>
          <w:p w14:paraId="44E0046A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Compound heterozygous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61161DEA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Exon1, exon 3</w:t>
            </w:r>
          </w:p>
        </w:tc>
        <w:tc>
          <w:tcPr>
            <w:tcW w:w="1938" w:type="dxa"/>
            <w:gridSpan w:val="3"/>
            <w:shd w:val="clear" w:color="auto" w:fill="auto"/>
            <w:vAlign w:val="center"/>
          </w:tcPr>
          <w:p w14:paraId="288677D2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49AF76A6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B67A375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01F6A197" w14:textId="698F6C8C" w:rsidR="00273E88" w:rsidRPr="00305332" w:rsidRDefault="00305332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ao L, 2014</w:t>
            </w:r>
          </w:p>
        </w:tc>
      </w:tr>
      <w:tr w:rsidR="00273E88" w:rsidRPr="0018076A" w14:paraId="0456F5A2" w14:textId="77777777" w:rsidTr="00305332">
        <w:trPr>
          <w:trHeight w:val="340"/>
          <w:jc w:val="center"/>
        </w:trPr>
        <w:tc>
          <w:tcPr>
            <w:tcW w:w="116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2954AD0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Tunisian</w:t>
            </w:r>
          </w:p>
        </w:tc>
        <w:tc>
          <w:tcPr>
            <w:tcW w:w="1322" w:type="dxa"/>
            <w:tcBorders>
              <w:bottom w:val="nil"/>
            </w:tcBorders>
            <w:shd w:val="clear" w:color="auto" w:fill="auto"/>
            <w:vAlign w:val="center"/>
          </w:tcPr>
          <w:p w14:paraId="6463F197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c.82delT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9381A93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deletion</w:t>
            </w:r>
          </w:p>
        </w:tc>
        <w:tc>
          <w:tcPr>
            <w:tcW w:w="1383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286068BF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Homozygous</w:t>
            </w:r>
          </w:p>
        </w:tc>
        <w:tc>
          <w:tcPr>
            <w:tcW w:w="1008" w:type="dxa"/>
            <w:tcBorders>
              <w:bottom w:val="nil"/>
            </w:tcBorders>
            <w:shd w:val="clear" w:color="auto" w:fill="auto"/>
            <w:vAlign w:val="center"/>
          </w:tcPr>
          <w:p w14:paraId="159F3E15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Exon2</w:t>
            </w:r>
          </w:p>
        </w:tc>
        <w:tc>
          <w:tcPr>
            <w:tcW w:w="1938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191D652D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1039" w:type="dxa"/>
            <w:tcBorders>
              <w:bottom w:val="nil"/>
            </w:tcBorders>
            <w:shd w:val="clear" w:color="auto" w:fill="auto"/>
            <w:vAlign w:val="center"/>
          </w:tcPr>
          <w:p w14:paraId="17BF3602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D87A938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23" w:type="dxa"/>
            <w:tcBorders>
              <w:bottom w:val="nil"/>
            </w:tcBorders>
            <w:shd w:val="clear" w:color="auto" w:fill="auto"/>
            <w:vAlign w:val="center"/>
          </w:tcPr>
          <w:p w14:paraId="78738F8C" w14:textId="55CB15C4" w:rsidR="00273E88" w:rsidRPr="00305332" w:rsidRDefault="00305332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hetnia M, 2013</w:t>
            </w:r>
          </w:p>
        </w:tc>
      </w:tr>
      <w:tr w:rsidR="00273E88" w:rsidRPr="0018076A" w14:paraId="69063D04" w14:textId="77777777" w:rsidTr="00305332">
        <w:trPr>
          <w:trHeight w:val="340"/>
          <w:jc w:val="center"/>
        </w:trPr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1A006D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Tunisian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8F0E64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c.82delT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280665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deletion</w:t>
            </w:r>
          </w:p>
        </w:tc>
        <w:tc>
          <w:tcPr>
            <w:tcW w:w="138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8A1208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Homozygous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E27F5F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Exon2</w:t>
            </w:r>
          </w:p>
        </w:tc>
        <w:tc>
          <w:tcPr>
            <w:tcW w:w="1938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3D1769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B7DDF4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CAA611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7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51BE81" w14:textId="553F4E8D" w:rsidR="00273E88" w:rsidRPr="00305332" w:rsidRDefault="00305332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hetnia M, 2013</w:t>
            </w:r>
          </w:p>
        </w:tc>
      </w:tr>
      <w:tr w:rsidR="00273E88" w:rsidRPr="0018076A" w14:paraId="4A595C59" w14:textId="77777777" w:rsidTr="00305332">
        <w:trPr>
          <w:trHeight w:val="340"/>
          <w:jc w:val="center"/>
        </w:trPr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5FC0B5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Tunisian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70BC12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c.82delT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EBA9A0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deletion</w:t>
            </w:r>
          </w:p>
        </w:tc>
        <w:tc>
          <w:tcPr>
            <w:tcW w:w="138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D7239D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Homozygous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7DF243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Exon 2</w:t>
            </w:r>
          </w:p>
        </w:tc>
        <w:tc>
          <w:tcPr>
            <w:tcW w:w="1938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C3BEF8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8206A3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456D2F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7A9957" w14:textId="12B8F4DF" w:rsidR="00273E88" w:rsidRPr="00305332" w:rsidRDefault="00305332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ousse A, 2019</w:t>
            </w:r>
          </w:p>
        </w:tc>
      </w:tr>
      <w:tr w:rsidR="00273E88" w:rsidRPr="0018076A" w14:paraId="5E22864A" w14:textId="77777777" w:rsidTr="00305332">
        <w:trPr>
          <w:trHeight w:val="340"/>
          <w:jc w:val="center"/>
        </w:trPr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388F95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Tunisian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E92B62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c.296G&gt;A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3229C9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missense</w:t>
            </w:r>
          </w:p>
        </w:tc>
        <w:tc>
          <w:tcPr>
            <w:tcW w:w="138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7A0666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Homozygous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542CA1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Exon3</w:t>
            </w:r>
          </w:p>
        </w:tc>
        <w:tc>
          <w:tcPr>
            <w:tcW w:w="1938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40F175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7BEE99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11Male, 9Femal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7D15EF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BF4E0F" w14:textId="21646A59" w:rsidR="00273E88" w:rsidRPr="00305332" w:rsidRDefault="00305332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rakchi S, 2003</w:t>
            </w:r>
          </w:p>
        </w:tc>
      </w:tr>
      <w:tr w:rsidR="00273E88" w:rsidRPr="0018076A" w14:paraId="02C0DDE0" w14:textId="77777777" w:rsidTr="00305332">
        <w:trPr>
          <w:trHeight w:val="340"/>
          <w:jc w:val="center"/>
        </w:trPr>
        <w:tc>
          <w:tcPr>
            <w:tcW w:w="116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D86B400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Tunisian</w:t>
            </w:r>
          </w:p>
        </w:tc>
        <w:tc>
          <w:tcPr>
            <w:tcW w:w="1322" w:type="dxa"/>
            <w:tcBorders>
              <w:top w:val="nil"/>
            </w:tcBorders>
            <w:shd w:val="clear" w:color="auto" w:fill="auto"/>
            <w:vAlign w:val="center"/>
          </w:tcPr>
          <w:p w14:paraId="63B44C26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c.296G&gt;A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6DA3A3B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missense</w:t>
            </w:r>
          </w:p>
        </w:tc>
        <w:tc>
          <w:tcPr>
            <w:tcW w:w="1383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4CF8968A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Homozygous</w:t>
            </w:r>
          </w:p>
        </w:tc>
        <w:tc>
          <w:tcPr>
            <w:tcW w:w="1008" w:type="dxa"/>
            <w:tcBorders>
              <w:top w:val="nil"/>
            </w:tcBorders>
            <w:shd w:val="clear" w:color="auto" w:fill="auto"/>
            <w:vAlign w:val="center"/>
          </w:tcPr>
          <w:p w14:paraId="77B4134E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Exon3</w:t>
            </w:r>
          </w:p>
        </w:tc>
        <w:tc>
          <w:tcPr>
            <w:tcW w:w="1938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14:paraId="52559C1C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Male (2), Female (13)</w:t>
            </w:r>
          </w:p>
        </w:tc>
        <w:tc>
          <w:tcPr>
            <w:tcW w:w="1039" w:type="dxa"/>
            <w:tcBorders>
              <w:top w:val="nil"/>
            </w:tcBorders>
            <w:shd w:val="clear" w:color="auto" w:fill="auto"/>
            <w:vAlign w:val="center"/>
          </w:tcPr>
          <w:p w14:paraId="3952B2EB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1Male, 1Female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4A6A58F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23" w:type="dxa"/>
            <w:tcBorders>
              <w:top w:val="nil"/>
            </w:tcBorders>
            <w:shd w:val="clear" w:color="auto" w:fill="auto"/>
            <w:vAlign w:val="center"/>
          </w:tcPr>
          <w:p w14:paraId="782A1DA9" w14:textId="4F97CCD1" w:rsidR="00273E88" w:rsidRPr="00305332" w:rsidRDefault="00305332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hetnia M, 2013</w:t>
            </w:r>
          </w:p>
        </w:tc>
      </w:tr>
      <w:tr w:rsidR="00273E88" w:rsidRPr="0018076A" w14:paraId="07304917" w14:textId="77777777" w:rsidTr="00305332">
        <w:trPr>
          <w:trHeight w:val="340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3C0C890E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Tunisian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47F2BE25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c.229T&gt;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6757D0A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missense</w:t>
            </w:r>
          </w:p>
        </w:tc>
        <w:tc>
          <w:tcPr>
            <w:tcW w:w="1383" w:type="dxa"/>
            <w:gridSpan w:val="2"/>
            <w:shd w:val="clear" w:color="auto" w:fill="auto"/>
            <w:vAlign w:val="center"/>
          </w:tcPr>
          <w:p w14:paraId="244ABC2E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Homozygous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6221F87E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Exon3</w:t>
            </w:r>
          </w:p>
        </w:tc>
        <w:tc>
          <w:tcPr>
            <w:tcW w:w="1938" w:type="dxa"/>
            <w:gridSpan w:val="3"/>
            <w:shd w:val="clear" w:color="auto" w:fill="auto"/>
            <w:vAlign w:val="center"/>
          </w:tcPr>
          <w:p w14:paraId="4C46D410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54423EEE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C75177E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0312E6E3" w14:textId="7DA4CC4E" w:rsidR="00273E88" w:rsidRPr="00305332" w:rsidRDefault="00305332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rfeddine C, 2003</w:t>
            </w:r>
          </w:p>
        </w:tc>
      </w:tr>
      <w:tr w:rsidR="00273E88" w:rsidRPr="0018076A" w14:paraId="77F3BA72" w14:textId="77777777" w:rsidTr="00305332">
        <w:trPr>
          <w:trHeight w:val="340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6270BACB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Tunisian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19BADA80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c.82delT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05D261C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deletion</w:t>
            </w:r>
          </w:p>
        </w:tc>
        <w:tc>
          <w:tcPr>
            <w:tcW w:w="1383" w:type="dxa"/>
            <w:gridSpan w:val="2"/>
            <w:shd w:val="clear" w:color="auto" w:fill="auto"/>
            <w:vAlign w:val="center"/>
          </w:tcPr>
          <w:p w14:paraId="008BD033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Homozygous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0EBEE7B5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Exon2</w:t>
            </w:r>
          </w:p>
        </w:tc>
        <w:tc>
          <w:tcPr>
            <w:tcW w:w="1938" w:type="dxa"/>
            <w:gridSpan w:val="3"/>
            <w:shd w:val="clear" w:color="auto" w:fill="auto"/>
            <w:vAlign w:val="center"/>
          </w:tcPr>
          <w:p w14:paraId="4CCBC08E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3FA6D699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E8386FE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16DEAF31" w14:textId="2B503D4D" w:rsidR="00273E88" w:rsidRPr="00305332" w:rsidRDefault="00305332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rfeddine C, 2003</w:t>
            </w:r>
          </w:p>
        </w:tc>
      </w:tr>
      <w:tr w:rsidR="00273E88" w:rsidRPr="0018076A" w14:paraId="2AA5F4A5" w14:textId="77777777" w:rsidTr="00305332">
        <w:trPr>
          <w:trHeight w:val="340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5C44AAD6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Tunisian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515AC4A9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c.296G&gt;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23756F8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missense</w:t>
            </w:r>
          </w:p>
        </w:tc>
        <w:tc>
          <w:tcPr>
            <w:tcW w:w="1383" w:type="dxa"/>
            <w:gridSpan w:val="2"/>
            <w:shd w:val="clear" w:color="auto" w:fill="auto"/>
            <w:vAlign w:val="center"/>
          </w:tcPr>
          <w:p w14:paraId="40103E30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Homozygous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4A2E85F6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Exon3</w:t>
            </w:r>
          </w:p>
        </w:tc>
        <w:tc>
          <w:tcPr>
            <w:tcW w:w="1938" w:type="dxa"/>
            <w:gridSpan w:val="3"/>
            <w:shd w:val="clear" w:color="auto" w:fill="auto"/>
            <w:vAlign w:val="center"/>
          </w:tcPr>
          <w:p w14:paraId="75D615FD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31169322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A173B85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785331AF" w14:textId="52642903" w:rsidR="00273E88" w:rsidRPr="00305332" w:rsidRDefault="00305332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rfeddine C, 2003</w:t>
            </w:r>
          </w:p>
        </w:tc>
      </w:tr>
      <w:tr w:rsidR="00273E88" w:rsidRPr="0018076A" w14:paraId="4FA4A072" w14:textId="77777777" w:rsidTr="00305332">
        <w:trPr>
          <w:trHeight w:val="340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3BA73156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Turkish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181C9074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c.287 G&gt;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ADE6E50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missense</w:t>
            </w:r>
          </w:p>
        </w:tc>
        <w:tc>
          <w:tcPr>
            <w:tcW w:w="1383" w:type="dxa"/>
            <w:gridSpan w:val="2"/>
            <w:shd w:val="clear" w:color="auto" w:fill="auto"/>
            <w:vAlign w:val="center"/>
          </w:tcPr>
          <w:p w14:paraId="623AA111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Homozygous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7E41F73E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Exon3</w:t>
            </w:r>
          </w:p>
        </w:tc>
        <w:tc>
          <w:tcPr>
            <w:tcW w:w="1938" w:type="dxa"/>
            <w:gridSpan w:val="3"/>
            <w:shd w:val="clear" w:color="auto" w:fill="auto"/>
            <w:vAlign w:val="center"/>
          </w:tcPr>
          <w:p w14:paraId="43B6FF35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5E696D7E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D9A616E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76986697" w14:textId="29C8850F" w:rsidR="00273E88" w:rsidRPr="00305332" w:rsidRDefault="00305332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rel G, 2019</w:t>
            </w:r>
          </w:p>
        </w:tc>
      </w:tr>
      <w:tr w:rsidR="00273E88" w:rsidRPr="0018076A" w14:paraId="2B8B6388" w14:textId="77777777" w:rsidTr="00305332">
        <w:trPr>
          <w:trHeight w:val="340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79AC1D56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Turkish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5AEE69F8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c.256G&gt;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7644782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missense</w:t>
            </w:r>
          </w:p>
        </w:tc>
        <w:tc>
          <w:tcPr>
            <w:tcW w:w="1383" w:type="dxa"/>
            <w:gridSpan w:val="2"/>
            <w:shd w:val="clear" w:color="auto" w:fill="auto"/>
            <w:vAlign w:val="center"/>
          </w:tcPr>
          <w:p w14:paraId="2D17F5BC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Homozygous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0B3AE6EC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Exon3</w:t>
            </w:r>
          </w:p>
        </w:tc>
        <w:tc>
          <w:tcPr>
            <w:tcW w:w="1938" w:type="dxa"/>
            <w:gridSpan w:val="3"/>
            <w:shd w:val="clear" w:color="auto" w:fill="auto"/>
            <w:vAlign w:val="center"/>
          </w:tcPr>
          <w:p w14:paraId="6DB992FF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03492160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2Femal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792002C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271D567B" w14:textId="67E16332" w:rsidR="00273E88" w:rsidRPr="00305332" w:rsidRDefault="00305332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kl KM, 2003</w:t>
            </w:r>
          </w:p>
        </w:tc>
      </w:tr>
      <w:tr w:rsidR="00273E88" w:rsidRPr="0018076A" w14:paraId="3EB9B5D2" w14:textId="77777777" w:rsidTr="00305332">
        <w:trPr>
          <w:trHeight w:val="340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1D7630C0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Turkish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5A38EF25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c.129C&gt;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53B3D86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nonsense</w:t>
            </w:r>
          </w:p>
        </w:tc>
        <w:tc>
          <w:tcPr>
            <w:tcW w:w="1383" w:type="dxa"/>
            <w:gridSpan w:val="2"/>
            <w:shd w:val="clear" w:color="auto" w:fill="auto"/>
            <w:vAlign w:val="center"/>
          </w:tcPr>
          <w:p w14:paraId="5CB42AC6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Homozygous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06D9D9C1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Exon 2</w:t>
            </w:r>
          </w:p>
        </w:tc>
        <w:tc>
          <w:tcPr>
            <w:tcW w:w="1938" w:type="dxa"/>
            <w:gridSpan w:val="3"/>
            <w:shd w:val="clear" w:color="auto" w:fill="auto"/>
            <w:vAlign w:val="center"/>
          </w:tcPr>
          <w:p w14:paraId="6E838333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464D1D4F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76A3B31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616D71F5" w14:textId="751E4C8B" w:rsidR="00273E88" w:rsidRPr="00305332" w:rsidRDefault="00305332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lumanoglu MH, 2006</w:t>
            </w:r>
          </w:p>
        </w:tc>
      </w:tr>
      <w:tr w:rsidR="00273E88" w:rsidRPr="0018076A" w14:paraId="76930260" w14:textId="77777777" w:rsidTr="00305332">
        <w:trPr>
          <w:trHeight w:val="340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75810FC1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Turkish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7346507A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c.286C&gt;T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B8A51C7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nonsense</w:t>
            </w:r>
          </w:p>
        </w:tc>
        <w:tc>
          <w:tcPr>
            <w:tcW w:w="1383" w:type="dxa"/>
            <w:gridSpan w:val="2"/>
            <w:shd w:val="clear" w:color="auto" w:fill="auto"/>
            <w:vAlign w:val="center"/>
          </w:tcPr>
          <w:p w14:paraId="34702A11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Homozygous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4E0AA1DF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Exon3</w:t>
            </w:r>
          </w:p>
        </w:tc>
        <w:tc>
          <w:tcPr>
            <w:tcW w:w="1938" w:type="dxa"/>
            <w:gridSpan w:val="3"/>
            <w:shd w:val="clear" w:color="auto" w:fill="auto"/>
            <w:vAlign w:val="center"/>
          </w:tcPr>
          <w:p w14:paraId="08F0BDBC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16AB80FC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C7FF30D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Both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639C19B4" w14:textId="53BB3B5D" w:rsidR="00273E88" w:rsidRPr="00305332" w:rsidRDefault="00305332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 G, 2003</w:t>
            </w:r>
          </w:p>
        </w:tc>
      </w:tr>
      <w:tr w:rsidR="00273E88" w:rsidRPr="0018076A" w14:paraId="2087CBBF" w14:textId="77777777" w:rsidTr="00305332">
        <w:trPr>
          <w:trHeight w:val="340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00CF23FA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Turkish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25A3CE1E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c.293T&gt;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8271364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missense</w:t>
            </w:r>
          </w:p>
        </w:tc>
        <w:tc>
          <w:tcPr>
            <w:tcW w:w="1383" w:type="dxa"/>
            <w:gridSpan w:val="2"/>
            <w:shd w:val="clear" w:color="auto" w:fill="auto"/>
            <w:vAlign w:val="center"/>
          </w:tcPr>
          <w:p w14:paraId="2E1FB50A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Homozygous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11710A54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Exon3</w:t>
            </w:r>
          </w:p>
        </w:tc>
        <w:tc>
          <w:tcPr>
            <w:tcW w:w="1938" w:type="dxa"/>
            <w:gridSpan w:val="3"/>
            <w:shd w:val="clear" w:color="auto" w:fill="auto"/>
            <w:vAlign w:val="center"/>
          </w:tcPr>
          <w:p w14:paraId="38A5F180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512E8770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10EC43C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2E8ADE88" w14:textId="6AA48526" w:rsidR="00273E88" w:rsidRPr="00305332" w:rsidRDefault="00305332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lumanoglu MH, 2006</w:t>
            </w:r>
          </w:p>
        </w:tc>
      </w:tr>
      <w:tr w:rsidR="00273E88" w:rsidRPr="0018076A" w14:paraId="00DA2D0C" w14:textId="77777777" w:rsidTr="00305332">
        <w:trPr>
          <w:trHeight w:val="340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14A0102E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Turkish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5B996FDE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c.244C&gt;T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8656DDB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missense</w:t>
            </w:r>
          </w:p>
        </w:tc>
        <w:tc>
          <w:tcPr>
            <w:tcW w:w="1383" w:type="dxa"/>
            <w:gridSpan w:val="2"/>
            <w:shd w:val="clear" w:color="auto" w:fill="auto"/>
            <w:vAlign w:val="center"/>
          </w:tcPr>
          <w:p w14:paraId="56343064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Homozygous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2B315142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Exon3</w:t>
            </w:r>
          </w:p>
        </w:tc>
        <w:tc>
          <w:tcPr>
            <w:tcW w:w="1938" w:type="dxa"/>
            <w:gridSpan w:val="3"/>
            <w:shd w:val="clear" w:color="auto" w:fill="auto"/>
            <w:vAlign w:val="center"/>
          </w:tcPr>
          <w:p w14:paraId="1E071E28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121C9B75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E849072" w14:textId="77777777" w:rsidR="00273E88" w:rsidRPr="00273E88" w:rsidRDefault="00273E88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3E88">
              <w:rPr>
                <w:rFonts w:ascii="Times New Rom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6EA6676A" w14:textId="64649F63" w:rsidR="00273E88" w:rsidRPr="00305332" w:rsidRDefault="00305332" w:rsidP="00C84CF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53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uber R, 2011</w:t>
            </w:r>
          </w:p>
        </w:tc>
      </w:tr>
    </w:tbl>
    <w:p w14:paraId="212218C6" w14:textId="02BF12D1" w:rsidR="00F53C78" w:rsidRPr="00F53C78" w:rsidRDefault="00A63D07" w:rsidP="00F53C78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: </w:t>
      </w:r>
      <w:r w:rsidR="00F53C78" w:rsidRPr="00F53C78">
        <w:rPr>
          <w:rFonts w:ascii="Times New Roman" w:hAnsi="Times New Roman" w:cs="Times New Roman"/>
        </w:rPr>
        <w:t>Chinese M</w:t>
      </w:r>
      <w:r>
        <w:rPr>
          <w:rFonts w:ascii="Times New Roman" w:hAnsi="Times New Roman" w:cs="Times New Roman" w:hint="eastAsia"/>
        </w:rPr>
        <w:t>:</w:t>
      </w:r>
      <w:r w:rsidR="00F53C78" w:rsidRPr="00F53C78">
        <w:rPr>
          <w:rFonts w:ascii="Times New Roman" w:hAnsi="Times New Roman" w:cs="Times New Roman"/>
        </w:rPr>
        <w:t xml:space="preserve"> Chinese mainlan</w:t>
      </w:r>
      <w:r w:rsidR="00F53C78">
        <w:rPr>
          <w:rFonts w:ascii="Times New Roman" w:hAnsi="Times New Roman" w:cs="Times New Roman"/>
        </w:rPr>
        <w:t>d</w:t>
      </w:r>
      <w:r w:rsidR="00F53C78" w:rsidRPr="00F53C78">
        <w:rPr>
          <w:rFonts w:ascii="Times New Roman" w:hAnsi="Times New Roman" w:cs="Times New Roman"/>
        </w:rPr>
        <w:t>; Chinese T</w:t>
      </w:r>
      <w:r>
        <w:rPr>
          <w:rFonts w:ascii="Times New Roman" w:hAnsi="Times New Roman" w:cs="Times New Roman"/>
        </w:rPr>
        <w:t>:</w:t>
      </w:r>
      <w:r w:rsidR="00F53C78" w:rsidRPr="00F53C78">
        <w:rPr>
          <w:rFonts w:ascii="Times New Roman" w:hAnsi="Times New Roman" w:cs="Times New Roman"/>
        </w:rPr>
        <w:t xml:space="preserve"> Chinese Taiwan</w:t>
      </w:r>
      <w:bookmarkEnd w:id="0"/>
    </w:p>
    <w:sectPr w:rsidR="00F53C78" w:rsidRPr="00F53C78" w:rsidSect="003379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26007E" w14:textId="77777777" w:rsidR="009B6B16" w:rsidRDefault="009B6B16" w:rsidP="00F96C0A">
      <w:r>
        <w:separator/>
      </w:r>
    </w:p>
  </w:endnote>
  <w:endnote w:type="continuationSeparator" w:id="0">
    <w:p w14:paraId="2BFC7001" w14:textId="77777777" w:rsidR="009B6B16" w:rsidRDefault="009B6B16" w:rsidP="00F96C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DDE59C" w14:textId="77777777" w:rsidR="009B6B16" w:rsidRDefault="009B6B16" w:rsidP="00F96C0A">
      <w:r>
        <w:separator/>
      </w:r>
    </w:p>
  </w:footnote>
  <w:footnote w:type="continuationSeparator" w:id="0">
    <w:p w14:paraId="15060F17" w14:textId="77777777" w:rsidR="009B6B16" w:rsidRDefault="009B6B16" w:rsidP="00F96C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36A6"/>
    <w:rsid w:val="00203268"/>
    <w:rsid w:val="00214F2C"/>
    <w:rsid w:val="00273E88"/>
    <w:rsid w:val="00305332"/>
    <w:rsid w:val="0033794A"/>
    <w:rsid w:val="00436549"/>
    <w:rsid w:val="004C0E90"/>
    <w:rsid w:val="006B0F24"/>
    <w:rsid w:val="007D36A6"/>
    <w:rsid w:val="009B6B16"/>
    <w:rsid w:val="00A63D07"/>
    <w:rsid w:val="00B719F9"/>
    <w:rsid w:val="00C647D9"/>
    <w:rsid w:val="00D04AE7"/>
    <w:rsid w:val="00DB33D6"/>
    <w:rsid w:val="00DC6061"/>
    <w:rsid w:val="00F02CF3"/>
    <w:rsid w:val="00F53C78"/>
    <w:rsid w:val="00F856A7"/>
    <w:rsid w:val="00F96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78885F"/>
  <w15:chartTrackingRefBased/>
  <w15:docId w15:val="{E727196A-52D9-434C-A476-BB49A0DCF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6C0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6C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96C0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96C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96C0A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856A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856A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89</Words>
  <Characters>335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巴拉巴拉</dc:creator>
  <cp:keywords/>
  <dc:description/>
  <cp:lastModifiedBy>Mary Rose Caro</cp:lastModifiedBy>
  <cp:revision>3</cp:revision>
  <dcterms:created xsi:type="dcterms:W3CDTF">2023-05-29T04:02:00Z</dcterms:created>
  <dcterms:modified xsi:type="dcterms:W3CDTF">2023-06-15T12:09:00Z</dcterms:modified>
</cp:coreProperties>
</file>